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abase: Ovid MEDLINE(R) &lt;1946 to November Week 4 2018&gt;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Strategy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     self-injurious behavior/ (682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     self mutilation/ (3168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3     Suicidal Ideation/ or Suicide, Attempted/ or suicide/ (5284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     (themsel* adj2 (aggress* or burn* or scratch* or bit* or intoxicat* or harm* or cutt* or cut? or immolat* or inflict* or injur* or mutilat* or poison* or damag* or destruct*)).tw,kf. (859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5     (oneself adj2 (aggress* or burn* or scratch* or bit* or intoxicat* or harm* or cutt* or cut? or immolat* or inflict* or injur* or mutilat* or poison* or damag* or destruct*)).tw,kf. (80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6     (self adj2 (aggress* or burn* or scratch* or bit* or intoxicat* or harm* or cutt* or cut? or immolat* or inflict* or injur* or mutilat* or poison* or damag* or destruct*)).tw,kf. (1538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     (parasuicid* or para-suicid*).tw,kf. (61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     (autoaggress* or automutilat*).tw,kf. (843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9     (auto adj (aggress* or mutilat* or destructi*)).tw,kf. (25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     (poison adj2 (deliberat* or intentional or intended)).tw,kf. (1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     (overdos* adj2 (deliberat* or intentional or intended)).tw,kf. (43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     suicidality.tw,kf. (435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3     (suicid* not (assisted adj suicide?)).tw,kf. (5915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     NSSI.tw,kf. (61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5     DHS.tw,kf. (230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6     (selfharm* or selfinjur* or selfinflict*).tw,kf. (1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7     (headbang* or head-bang*).tw,kf. (15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8     or/1-17 [Self Harm] (8926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9     Harm Reduction/ (2532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20     Risk Reduction Behavior/ (1103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1     [term removed before actual search]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2     Avoidance Learning/ (2127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3     Self control/ (1447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24     (Stop* or remitt* or resoluti* or "no longer" or remissi* or suspend* or reduc* or overcom* or abstain* or "giv* up*" or cessat* or minimi* or coping or cope or "self control" or "protect* against" or "protect* effect*" or (regulation adj3 (strateg* or skill* or abilit* or emotional or style?))).ti,kf. (421871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25     (moderat* or diminution* or mitigat* or minimis* or avoid* or ceas* or cess* or discontin* or refrain* or supress* or decreas* or diminish* or mitigat* or lessen* or shorten* or inhibit* or recover* or prevent*).ti,kf. (100410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6     ((turn* or keep* or cut* or slim* or bring*) adj4 down).ti,kf. (592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27     (behavio?r* and (chang* or modif* or alter* or reshap* or shift* or improv* or transform* or swap* or swop*)).ti,kf. (22405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28     ((Stop* or remitt* or resoluti* or "no longer" or remission* or suspend* or reduc* or overcom* or abstain* or "giv* up*" or cessat* or minimi* or coping or cope or "self control" or protect*) adj4 (Technique* or factor* or strateg* or skill* or abilit * or style? or effect* or mechanism* or way? or tip? or behaviour* or behavior* or function*)).ab. (475542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29     ((moderat* or diminution* or mitigat* or minimis* or avoid* or ceas* or cess* or discontin* or refrain* or supress* or decreas* or diminish* or mitigat* or lessen* or shorten* or inhibit* or recover* or prevent*) adj4 (Technique* or factor* or strateg* or skill* or abilit * or style? or effect* or mechanism* or way? or tip? or behaviour* or behavior* or function*)).ab. (743158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30     ((turn* or keep* or cut* or slim* or bring*) adj4 down adj4 (Technique* or factor* or strateg* or skill* or abilit * or style? or effect* or mechanism* or way? or tip? or behaviour* or behavior* or function*)).ab. (24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1     (behavio?r* adj4 (chang* or modif* or alter* or reshap* or shift* or improv* or transform* or swap* or swop*)).ab. (8465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2     exp Adaptation, Psychological/ (119279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33     Resilience, Psychological/ (4137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34     Choice behavior/ (29908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35     (Stop* or remitt* or resoluti* or "no longer" or remissi* or suspend* or reduc* or overcom* or abstain* or "giv* up*" or cessat* or minimi* or coping or "self control" or protect* or (regulation adj3 (strateg* or skill* or abilit* or emotional or style?)) or moderat* or diminution* or mitigat* or minimis* or avoid* or ceas* or cess* or discontin* or refrain* or supress* or decreas* or diminish* or mitigat* or lessen* or shorten* or inhibit* or recover* or prevent* or (behavio?r* adj4 (chang* or modif* or alter* or reshap* or shift* or improv* or transform* or swap* or swop*))).tw,kf. (763926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6     (32 or 33 or 34) and 35 (6206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7     or/19-31,36 [Reduction Strategies] (2359284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38     and/18,37 [Self Harm +Reduction] (13064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39     ((Stop* or remitt* or resoluti* or "no longer" or remissi* or suspend* or reduc* or overcom* or abstain* or "giv* up*" or cessat* or minimi* or coping or "self control" or "protect* against" or "protect* effect*" or (regulation adj3 (strateg* or skill* or abilit* or emotional or style?))) adj2 (suicid* or ((self* or onesel* or themsel*) adj2 (aggress* or burn* or scratch* or bit* or intoxicat* or harm* or cutt* or cut? or immolat* or inflict* or injur* or mutilat* or poison* or damag* or destruct*)))).ab. (1591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40     ((moderat* or mitigat* or minimis* or avoid* or ceas* or cess* or discontin* or refrain* or supress* or decreas* or diminish* or mitigat* or lessen* or shorten* or prevent*) adj2 (suicid* or ((self* or onesel* or themsel*) adj2 (aggress* or burn* or scratch* or bit* or intoxicat* or harm* or cutt* or cut? or immolat* or inflict* or injur* or mutilat* or poison* or damag* or destruct*)))).ab. (4554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41     ((turn* or keep* or cut* or slim* or bring*) adj4 down adj4 (suicid* or ((self* or onesel* or themsel*) adj4 (aggress* or burn* or scratch* or bit* or intoxicat* or harm* or cutt* or cut? or immolat* or inflict* or injur* or mutilat* or poison* or damag* or destruct*)))).ab. (1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2     (behavio?r* adj4 (chang* or modif* or alter* or reshap* or shift* or improv* or transform* or swap* or swop*) adj4 (suicid* or ((self* or onesel* or themsel*) adj4 (aggress* or burn* or scratch* or bit* or intoxicat* or harm* or cutt* or cut? or immolat* or inflict* or injur* or mutilat* or poison* or damag* or destruct*)))).ab. (14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3     or/38-42 [Self Harm reduction] (1588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4     exp qualitative research/ (4252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5     "Surveys and Questionnaires"/ (41158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6     interview/ (27560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47     Interviews as Topic/ (5563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8     Narration/ (733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9     qualitative.tw,kf. (16072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0     questionnaire*.tw,kf. (38397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1     ethnological research.tw,kf. (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2     ethnograph*.tw,kf. (795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3     ethnonursing.tw,kf. (10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4     phenomenol*.tw,kf. (17628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55     (grounded adj (theor$ or study or studies or research or analys?s)).tw,kf. (856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6     (focus adj group*).tw,kf. (3170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7     Self Report/ (2472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8     (Self-report* or "First hand").tw,kf. (11454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9     ((patient? or inpatient? or outpatient? or client? or young* or youth* or teenag* or adolescent* or adult* or m?n or wom?n or girl? or boy? or people or person* or attempter? or lived or participant? or sufferer?) adj4 (view* or perspective* or insight* or vision* or account? or report* or Testimon* or Experience? or Narrati* or Opinion* or Stories or Story or Storytelling or Voice*)).tw,kf. (54163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0     or/44-59 [Qualitative Filter] (130494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1     and/43,60 [Self Harm reduction + Qualitative Filter] (364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***************************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&lt;1&gt;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Unique Identifier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  </w:t>
      </w:r>
      <w:r>
        <w:rPr>
          <w:rFonts w:eastAsia="Arial Unicode MS" w:cs="Arial Unicode MS" w:ascii="Arial Unicode MS" w:hAnsi="Arial Unicode MS"/>
          <w:sz w:val="20"/>
        </w:rPr>
        <w:t>28758704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Title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  </w:t>
      </w:r>
      <w:r>
        <w:rPr>
          <w:rFonts w:eastAsia="Arial Unicode MS" w:cs="Arial Unicode MS" w:ascii="Arial Unicode MS" w:hAnsi="Arial Unicode MS"/>
          <w:sz w:val="20"/>
        </w:rPr>
        <w:t>An Ecological Investigation of the Emotional Context Surrounding Nonsuicidal Self-Injurious Thoughts and Behaviors in Adolescents and Young Adults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ource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  </w:t>
      </w:r>
      <w:r>
        <w:rPr>
          <w:rFonts w:eastAsia="Arial Unicode MS" w:cs="Arial Unicode MS" w:ascii="Arial Unicode MS" w:hAnsi="Arial Unicode MS"/>
          <w:sz w:val="20"/>
        </w:rPr>
        <w:t>Suicide &amp; Life-Threatening Behavior. 48(2):149-159, 2018 04.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Authors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  </w:t>
      </w:r>
      <w:r>
        <w:rPr>
          <w:rFonts w:eastAsia="Arial Unicode MS" w:cs="Arial Unicode MS" w:ascii="Arial Unicode MS" w:hAnsi="Arial Unicode MS"/>
          <w:sz w:val="20"/>
        </w:rPr>
        <w:t>Kranzler A; Fehling KB; Lindqvist J; Brillante J; Yuan F; Gao X; Miller AL; Selby EA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Authors Full Name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  </w:t>
      </w:r>
      <w:r>
        <w:rPr>
          <w:rFonts w:eastAsia="Arial Unicode MS" w:cs="Arial Unicode MS" w:ascii="Arial Unicode MS" w:hAnsi="Arial Unicode MS"/>
          <w:sz w:val="20"/>
        </w:rPr>
        <w:t>Kranzler, Amy; Fehling, Kara B; Lindqvist, Janne; Brillante, Julia; Yuan, Fengpeng; Gao, Xianyi; Miller, Alec L; Selby, Edward A.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Publication Type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  </w:t>
      </w:r>
      <w:r>
        <w:rPr>
          <w:rFonts w:eastAsia="Arial Unicode MS" w:cs="Arial Unicode MS" w:ascii="Arial Unicode MS" w:hAnsi="Arial Unicode MS"/>
          <w:sz w:val="20"/>
        </w:rPr>
        <w:t>Journal Article. Research Support, Non-U.S. Gov't. Research Support, U.S. Gov't, Non-P.H.S.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hyperlink r:id="rId2">
        <w:r>
          <w:rPr>
            <w:rStyle w:val="InternetLink"/>
            <w:rFonts w:eastAsia="Arial Unicode MS" w:cs="Arial Unicode MS" w:ascii="Arial Unicode MS" w:hAnsi="Arial Unicode MS"/>
            <w:sz w:val="20"/>
            <w:u w:val="single"/>
          </w:rPr>
          <w:t>Click here for full text options</w:t>
        </w:r>
      </w:hyperlink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 </w:t>
      </w:r>
    </w:p>
    <w:sectPr>
      <w:footerReference w:type="default" r:id="rId3"/>
      <w:footerReference w:type="first" r:id="rId4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vidsp.ovid.com/ovidweb.cgi?T=JS&amp;CSC=Y&amp;NEWS=N&amp;PAGE=fulltext&amp;D=medl&amp;AN=28758704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9T07:07:00Z</dcterms:created>
  <dc:creator>Rocio Rodriguez Lopez</dc:creator>
  <dc:description/>
  <cp:keywords/>
  <dc:language>en-US</dc:language>
  <cp:lastModifiedBy>Chithiravelan, Velvizhi -</cp:lastModifiedBy>
  <dcterms:modified xsi:type="dcterms:W3CDTF">2021-12-03T18:06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